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760" w:type="dxa"/>
        <w:tblLook w:val="04A0" w:firstRow="1" w:lastRow="0" w:firstColumn="1" w:lastColumn="0" w:noHBand="0" w:noVBand="1"/>
      </w:tblPr>
      <w:tblGrid>
        <w:gridCol w:w="1181"/>
        <w:gridCol w:w="1564"/>
        <w:gridCol w:w="1168"/>
        <w:gridCol w:w="1143"/>
        <w:gridCol w:w="1475"/>
        <w:gridCol w:w="1329"/>
        <w:gridCol w:w="1676"/>
        <w:gridCol w:w="1088"/>
        <w:gridCol w:w="1420"/>
      </w:tblGrid>
      <w:tr w:rsidR="00436AC9" w:rsidRPr="00436AC9" w14:paraId="1127C32E" w14:textId="77777777" w:rsidTr="00436AC9">
        <w:trPr>
          <w:trHeight w:val="300"/>
        </w:trPr>
        <w:tc>
          <w:tcPr>
            <w:tcW w:w="117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90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5. Genes co-expressed with </w:t>
            </w:r>
            <w:r w:rsidRPr="00436A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TAOK3</w:t>
            </w:r>
            <w:r w:rsidRPr="00436AC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in tumor epithelial cells from Fan </w:t>
            </w:r>
            <w:r w:rsidRPr="00436A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et al.</w:t>
            </w:r>
            <w:r w:rsidRPr="00436AC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2023 dataset.</w:t>
            </w:r>
          </w:p>
        </w:tc>
      </w:tr>
      <w:tr w:rsidR="00436AC9" w:rsidRPr="00436AC9" w14:paraId="2C53A605" w14:textId="77777777" w:rsidTr="00436AC9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6BD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en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FBE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thods_of_n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AC7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requenc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CE6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arson_r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894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arson_rank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61A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pearman_r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1CF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pearman_rank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B6C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Kendall_r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E3B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436AC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Kendall_rank</w:t>
            </w:r>
            <w:proofErr w:type="spellEnd"/>
          </w:p>
        </w:tc>
      </w:tr>
      <w:tr w:rsidR="00436AC9" w:rsidRPr="00436AC9" w14:paraId="75AE5CF4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CCA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184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8F2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38E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66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2A0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C0D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6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7C1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D6C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072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436AC9" w:rsidRPr="00436AC9" w14:paraId="48F83F0F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F66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BAN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875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D7B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644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6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998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066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6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EEF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3BE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829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436AC9" w:rsidRPr="00436AC9" w14:paraId="48022F20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ED6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F2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6E4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F4D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809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5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0C9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2B5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8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441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8CA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FD5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436AC9" w:rsidRPr="00436AC9" w14:paraId="15928A86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B8C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T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FE6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E4D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0EB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52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265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2AC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4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BC7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BBE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A66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436AC9" w:rsidRPr="00436AC9" w14:paraId="53BA3011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E6A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JP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B84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7D6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54D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82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070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D36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8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1EF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DB2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9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00F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436AC9" w:rsidRPr="00436AC9" w14:paraId="5D1E216A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CD5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AM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CF2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06F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2E9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3B6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FBD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2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58F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0C1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FBC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436AC9" w:rsidRPr="00436AC9" w14:paraId="7CBC9ECD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CD5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O1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DA7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399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087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0EE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B09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8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9AE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06F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0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B9D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436AC9" w:rsidRPr="00436AC9" w14:paraId="4EEAA4B1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25D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982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F12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5A3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729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659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3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3E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FA9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7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9FD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436AC9" w:rsidRPr="00436AC9" w14:paraId="7430A616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03E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NDC3B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7F9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AE2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EAE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C79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4CA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2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C03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2A3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8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309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436AC9" w:rsidRPr="00436AC9" w14:paraId="28C2F601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9CE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PRC5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BD4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4C1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FFC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E90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AD4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2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FF9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52E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EB8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436AC9" w:rsidRPr="00436AC9" w14:paraId="37053E37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500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FBP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7B0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BA5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7C4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226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F5D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55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9E2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493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68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3B5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436AC9" w:rsidRPr="00436AC9" w14:paraId="149C71F0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940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MO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C3E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511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562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05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6FC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0BA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BD8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70B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9DF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62342224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D02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AT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BC2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859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143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C02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4BC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3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8A5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963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E3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436AC9" w:rsidRPr="00436AC9" w14:paraId="61855CD0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AE9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FBA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A6C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5AC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D53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A28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D3D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747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A3C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36AC9" w:rsidRPr="00436AC9" w14:paraId="57AA5BC1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8EF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AT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BB0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048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AAB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A38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D16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9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485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147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905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436AC9" w:rsidRPr="00436AC9" w14:paraId="4BE0A7E6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E88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D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A48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D9E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C94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E93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817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9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FC6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3E5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5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DB1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436AC9" w:rsidRPr="00436AC9" w14:paraId="342E8520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D8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MP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9E6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7D8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C49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9EB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B61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6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006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2E8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7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2EE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36AC9" w:rsidRPr="00436AC9" w14:paraId="4922477E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E65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IST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00B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FCE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883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F06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47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400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269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EEE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436AC9" w:rsidRPr="00436AC9" w14:paraId="010ABE8B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7C1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D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98D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3E7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A84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983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497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A7F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1A2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196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436AC9" w:rsidRPr="00436AC9" w14:paraId="625C8282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957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EB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CE3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42F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1A0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62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54E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192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E07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977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459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75D92841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935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S8L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37D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E92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957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0D8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504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C7C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C71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F1D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457843F6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487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D03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E4E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AB8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77A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E7F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1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74E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8B2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C9A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2BD23A11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14B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BR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EDA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D1F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2C4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6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6C1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C4E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C8D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770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842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69BB4BCA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6CD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B66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1A4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057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9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8BF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0FA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299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9C3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DF1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3A170C83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82A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HG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838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A37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DD4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07B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D00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2AA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739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DB0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1D05BB6C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DD6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5E4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FF7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70F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4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BF0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165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7E5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D54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E06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284F8662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E17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LC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A9A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FD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4EB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4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69C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A4D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037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653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B96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588723ED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3C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N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794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9DA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784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954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DD3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95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D8A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7B2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02E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31A8DD76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0F2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C0047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B6D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53B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04A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4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2F3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776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47D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D1E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BAD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7BD31557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C32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XD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378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963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F4C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20E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51C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8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D4D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9B0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8AA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62E3DA7B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AC8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GGHG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C3B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E82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7A1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08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736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399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182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F9F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87F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10B6B40B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931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LDB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0DE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5A3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2B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6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312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846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11F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232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506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17D63A8F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C7F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LCG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0A8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8E9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5359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8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752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D10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CE8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0A7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018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12E4EA04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362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SS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299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4A8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AC0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6EF8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058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A37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599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64B2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36AC9" w:rsidRPr="00436AC9" w14:paraId="7E065504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5DC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C12A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F88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221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BE66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3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1410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8ED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BC1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D7B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F41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6AC9" w:rsidRPr="00436AC9" w14:paraId="571B3941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6BAB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NS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6AA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088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A25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D7F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488C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06D1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3F6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7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B36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36AC9" w:rsidRPr="00436AC9" w14:paraId="56A21F18" w14:textId="77777777" w:rsidTr="00436AC9">
        <w:trPr>
          <w:trHeight w:val="300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4D5A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NF29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4E43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2EA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1C4D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66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7DD5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0F47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C16E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59FF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7EF4" w14:textId="77777777" w:rsidR="00436AC9" w:rsidRPr="00436AC9" w:rsidRDefault="00436AC9" w:rsidP="00436AC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6AC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076B4CD" w14:textId="77777777" w:rsidR="004509DB" w:rsidRDefault="004509DB"/>
    <w:sectPr w:rsidR="004509DB" w:rsidSect="00436AC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C9"/>
    <w:rsid w:val="001B1027"/>
    <w:rsid w:val="00436AC9"/>
    <w:rsid w:val="004509DB"/>
    <w:rsid w:val="004919AA"/>
    <w:rsid w:val="00731C94"/>
    <w:rsid w:val="00AB6A32"/>
    <w:rsid w:val="00D2544E"/>
    <w:rsid w:val="00D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7D16"/>
  <w15:chartTrackingRefBased/>
  <w15:docId w15:val="{3CD040B7-833D-45E7-BB57-1DB1BEF4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A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A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A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A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A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A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6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6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A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27:00Z</dcterms:created>
  <dcterms:modified xsi:type="dcterms:W3CDTF">2026-07-04T12:28:00Z</dcterms:modified>
</cp:coreProperties>
</file>